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A3BDC" w14:textId="4AB0E31A" w:rsidR="00857D6F" w:rsidRDefault="00F5034D" w:rsidP="006D4280">
      <w:pPr>
        <w:jc w:val="center"/>
      </w:pPr>
      <w:r w:rsidRPr="00CD59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JPED-D-25-00406</w:t>
      </w:r>
    </w:p>
    <w:p w14:paraId="12766D92" w14:textId="77777777" w:rsidR="00F5034D" w:rsidRDefault="00F5034D"/>
    <w:p w14:paraId="26F69D83" w14:textId="77777777" w:rsidR="00F5034D" w:rsidRDefault="00F5034D" w:rsidP="00F5034D">
      <w:pPr>
        <w:shd w:val="clear" w:color="auto" w:fill="FFFFFF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5E057990" w14:textId="77777777" w:rsidR="00F5034D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1. </w:t>
      </w:r>
      <w:r w:rsidRPr="004D17B8">
        <w:rPr>
          <w:rFonts w:ascii="Arial" w:hAnsi="Arial" w:cs="Arial"/>
          <w:b/>
          <w:bCs/>
          <w:sz w:val="24"/>
          <w:szCs w:val="24"/>
          <w:lang w:val="en-US"/>
        </w:rPr>
        <w:t>Questionnaire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D17B8">
        <w:rPr>
          <w:rFonts w:ascii="Arial" w:hAnsi="Arial" w:cs="Arial"/>
          <w:b/>
          <w:bCs/>
          <w:sz w:val="24"/>
          <w:szCs w:val="24"/>
          <w:lang w:val="en-US"/>
        </w:rPr>
        <w:t>– Families of children with diabetes</w:t>
      </w:r>
    </w:p>
    <w:p w14:paraId="13157FE4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9F582A">
        <w:rPr>
          <w:rFonts w:ascii="Arial" w:hAnsi="Arial" w:cs="Arial"/>
          <w:sz w:val="24"/>
          <w:szCs w:val="24"/>
        </w:rPr>
        <w:t>1. Municipality:</w:t>
      </w:r>
    </w:p>
    <w:p w14:paraId="3AD7FF48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pict w14:anchorId="79DA9BC6">
          <v:rect id="_x0000_i1025" alt="" style="width:425.2pt;height:.05pt;mso-width-percent:0;mso-height-percent:0;mso-width-percent:0;mso-height-percent:0" o:hralign="center" o:hrstd="t" o:hr="t" fillcolor="#a0a0a0" stroked="f"/>
        </w:pict>
      </w:r>
    </w:p>
    <w:p w14:paraId="0B694281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9F582A">
        <w:rPr>
          <w:rFonts w:ascii="Arial" w:hAnsi="Arial" w:cs="Arial"/>
          <w:sz w:val="24"/>
          <w:szCs w:val="24"/>
        </w:rPr>
        <w:t>2. Postal Code:</w:t>
      </w:r>
    </w:p>
    <w:p w14:paraId="6028FE11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pict w14:anchorId="52970745">
          <v:rect id="_x0000_i1026" alt="" style="width:425.2pt;height:.05pt;mso-width-percent:0;mso-height-percent:0;mso-width-percent:0;mso-height-percent:0" o:hralign="center" o:hrstd="t" o:hr="t" fillcolor="#a0a0a0" stroked="f"/>
        </w:pict>
      </w:r>
    </w:p>
    <w:p w14:paraId="1FA7BCA7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. What is your relationship with </w:t>
      </w:r>
      <w:proofErr w:type="gramStart"/>
      <w:r w:rsidRPr="009F582A">
        <w:rPr>
          <w:rFonts w:ascii="Arial" w:hAnsi="Arial" w:cs="Arial"/>
          <w:sz w:val="24"/>
          <w:szCs w:val="24"/>
          <w:lang w:val="en-US"/>
        </w:rPr>
        <w:t>the</w:t>
      </w:r>
      <w:proofErr w:type="gramEnd"/>
      <w:r w:rsidRPr="009F582A">
        <w:rPr>
          <w:rFonts w:ascii="Arial" w:hAnsi="Arial" w:cs="Arial"/>
          <w:sz w:val="24"/>
          <w:szCs w:val="24"/>
          <w:lang w:val="en-US"/>
        </w:rPr>
        <w:t xml:space="preserve"> child with diabetes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Mother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Father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Grandparent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ibling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ther</w:t>
      </w:r>
    </w:p>
    <w:p w14:paraId="00FD0A6B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>4. Child’s current age (in years):</w:t>
      </w:r>
    </w:p>
    <w:p w14:paraId="068563BF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pict w14:anchorId="06FEC427">
          <v:rect id="_x0000_i1027" alt="" style="width:425.2pt;height:.05pt;mso-width-percent:0;mso-height-percent:0;mso-width-percent:0;mso-height-percent:0" o:hralign="center" o:hrstd="t" o:hr="t" fillcolor="#a0a0a0" stroked="f"/>
        </w:pict>
      </w:r>
    </w:p>
    <w:p w14:paraId="465044B2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9F582A">
        <w:rPr>
          <w:rFonts w:ascii="Arial" w:hAnsi="Arial" w:cs="Arial"/>
          <w:sz w:val="24"/>
          <w:szCs w:val="24"/>
        </w:rPr>
        <w:t>5. Age at diabetes diagnosis:</w:t>
      </w:r>
    </w:p>
    <w:p w14:paraId="10682961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pict w14:anchorId="76B7B6B9">
          <v:rect id="_x0000_i1028" alt="" style="width:425.2pt;height:.05pt;mso-width-percent:0;mso-height-percent:0;mso-width-percent:0;mso-height-percent:0" o:hralign="center" o:hrstd="t" o:hr="t" fillcolor="#a0a0a0" stroked="f"/>
        </w:pict>
      </w:r>
    </w:p>
    <w:p w14:paraId="0708381F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9F582A">
        <w:rPr>
          <w:rFonts w:ascii="Arial" w:hAnsi="Arial" w:cs="Arial"/>
          <w:i/>
          <w:iCs/>
          <w:sz w:val="24"/>
          <w:szCs w:val="24"/>
        </w:rPr>
        <w:t>(e.g., 10 months, 5 years)</w:t>
      </w:r>
    </w:p>
    <w:p w14:paraId="615DB47B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pict w14:anchorId="00E9DE02">
          <v:rect id="_x0000_i1029" alt="" style="width:425.2pt;height:.05pt;mso-width-percent:0;mso-height-percent:0;mso-width-percent:0;mso-height-percent:0" o:hralign="center" o:hrstd="t" o:hr="t" fillcolor="#a0a0a0" stroked="f"/>
        </w:pict>
      </w:r>
    </w:p>
    <w:p w14:paraId="62E1CDDD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6. How would you best describe your child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Femal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Mal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lastRenderedPageBreak/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ther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Prefer not to answer</w:t>
      </w:r>
    </w:p>
    <w:p w14:paraId="0BA388CE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7. School Level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aycare (&lt; 4 years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Preschool (&gt; 4 years, before 1st grade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Elementary (1st–9th grade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High School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Technical School</w:t>
      </w:r>
    </w:p>
    <w:p w14:paraId="1BC4016F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8. Type of School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Public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Private</w:t>
      </w:r>
    </w:p>
    <w:p w14:paraId="4977B473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9. Are there other children with Type 1 Diabetes at the same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t currently, but there have been befor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don’t know</w:t>
      </w:r>
    </w:p>
    <w:p w14:paraId="1052714D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0. Has the child ever changed schools due to diabetes care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onc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more than onc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45D1626D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lastRenderedPageBreak/>
        <w:t xml:space="preserve">11. Has any caregiver in your family stopped working due to diabetes care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0CB9C612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2. Do you believe your child experiences discomfort at school due to diabetes (e.g., bullying, isolation, exclusion, stigma)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4DF0452E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3. How does the child check blood sugar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Finger prick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Libre sensor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Glucose sensor attached to insulin pump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oesn’t check at school due to lack of supervisi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t allowed to check at school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oesn’t want to check at school</w:t>
      </w:r>
    </w:p>
    <w:p w14:paraId="159AC8BC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4. Can the child check glucose levels independently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without supervisi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with supervisi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6E1391A9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5. How does the child administer insulin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yring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Pe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lastRenderedPageBreak/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yringe/Pen (depends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Continuous Infusion Pump</w:t>
      </w:r>
    </w:p>
    <w:p w14:paraId="7FC7F787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6. Can the child administer insulin independently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without supervisi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with supervisi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356FEF0E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7. What basal insulin does the child use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PH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Glargine (Lantus, </w:t>
      </w:r>
      <w:proofErr w:type="spellStart"/>
      <w:r w:rsidRPr="009F582A">
        <w:rPr>
          <w:rFonts w:ascii="Arial" w:hAnsi="Arial" w:cs="Arial"/>
          <w:sz w:val="24"/>
          <w:szCs w:val="24"/>
          <w:lang w:val="en-US"/>
        </w:rPr>
        <w:t>Basaglar</w:t>
      </w:r>
      <w:proofErr w:type="spellEnd"/>
      <w:r w:rsidRPr="009F582A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9F582A">
        <w:rPr>
          <w:rFonts w:ascii="Arial" w:hAnsi="Arial" w:cs="Arial"/>
          <w:sz w:val="24"/>
          <w:szCs w:val="24"/>
          <w:lang w:val="en-US"/>
        </w:rPr>
        <w:t>Glargilin</w:t>
      </w:r>
      <w:proofErr w:type="spellEnd"/>
      <w:r w:rsidRPr="009F582A">
        <w:rPr>
          <w:rFonts w:ascii="Arial" w:hAnsi="Arial" w:cs="Arial"/>
          <w:sz w:val="24"/>
          <w:szCs w:val="24"/>
          <w:lang w:val="en-US"/>
        </w:rPr>
        <w:t>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etemir (Levemir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egludec (Tresiba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nfusion Pump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don’t know</w:t>
      </w:r>
    </w:p>
    <w:p w14:paraId="2232AD0D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8. What bolus insulin does the child use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Regular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Ultra-rapid (Lispro, Humalog, Aspart, </w:t>
      </w:r>
      <w:proofErr w:type="spellStart"/>
      <w:r w:rsidRPr="009F582A">
        <w:rPr>
          <w:rFonts w:ascii="Arial" w:hAnsi="Arial" w:cs="Arial"/>
          <w:sz w:val="24"/>
          <w:szCs w:val="24"/>
          <w:lang w:val="en-US"/>
        </w:rPr>
        <w:t>Novorapid</w:t>
      </w:r>
      <w:proofErr w:type="spellEnd"/>
      <w:r w:rsidRPr="009F582A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9F582A">
        <w:rPr>
          <w:rFonts w:ascii="Arial" w:hAnsi="Arial" w:cs="Arial"/>
          <w:sz w:val="24"/>
          <w:szCs w:val="24"/>
          <w:lang w:val="en-US"/>
        </w:rPr>
        <w:t>Glulisine</w:t>
      </w:r>
      <w:proofErr w:type="spellEnd"/>
      <w:r w:rsidRPr="009F582A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9F582A">
        <w:rPr>
          <w:rFonts w:ascii="Arial" w:hAnsi="Arial" w:cs="Arial"/>
          <w:sz w:val="24"/>
          <w:szCs w:val="24"/>
          <w:lang w:val="en-US"/>
        </w:rPr>
        <w:t>Apidra</w:t>
      </w:r>
      <w:proofErr w:type="spellEnd"/>
      <w:r w:rsidRPr="009F582A">
        <w:rPr>
          <w:rFonts w:ascii="Arial" w:hAnsi="Arial" w:cs="Arial"/>
          <w:sz w:val="24"/>
          <w:szCs w:val="24"/>
          <w:lang w:val="en-US"/>
        </w:rPr>
        <w:t>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FIASP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don’t know</w:t>
      </w:r>
    </w:p>
    <w:p w14:paraId="0D2591B6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19. How is the insulin dose for meals prescribed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Fixed dose for each meal (at home and school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Chart based on glucose level (at home and school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lastRenderedPageBreak/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Chart based on glucose level, but fixed dose at school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Carb counting at home, chart based on glucose level at school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Carb counting always (at home and school)</w:t>
      </w:r>
    </w:p>
    <w:p w14:paraId="75539941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0. How is the bolus determined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Child </w:t>
      </w:r>
      <w:r>
        <w:rPr>
          <w:rFonts w:ascii="Arial" w:hAnsi="Arial" w:cs="Arial"/>
          <w:sz w:val="24"/>
          <w:szCs w:val="24"/>
          <w:lang w:val="en-US"/>
        </w:rPr>
        <w:t xml:space="preserve">determines </w:t>
      </w:r>
      <w:r w:rsidRPr="009F582A">
        <w:rPr>
          <w:rFonts w:ascii="Arial" w:hAnsi="Arial" w:cs="Arial"/>
          <w:sz w:val="24"/>
          <w:szCs w:val="24"/>
          <w:lang w:val="en-US"/>
        </w:rPr>
        <w:t>and administers</w:t>
      </w:r>
      <w:r>
        <w:rPr>
          <w:rFonts w:ascii="Arial" w:hAnsi="Arial" w:cs="Arial"/>
          <w:sz w:val="24"/>
          <w:szCs w:val="24"/>
          <w:lang w:val="en-US"/>
        </w:rPr>
        <w:t xml:space="preserve"> insulin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ose independently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Child </w:t>
      </w:r>
      <w:r>
        <w:rPr>
          <w:rFonts w:ascii="Arial" w:hAnsi="Arial" w:cs="Arial"/>
          <w:sz w:val="24"/>
          <w:szCs w:val="24"/>
          <w:lang w:val="en-US"/>
        </w:rPr>
        <w:t>determines the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os</w:t>
      </w:r>
      <w:r>
        <w:rPr>
          <w:rFonts w:ascii="Arial" w:hAnsi="Arial" w:cs="Arial"/>
          <w:sz w:val="24"/>
          <w:szCs w:val="24"/>
          <w:lang w:val="en-US"/>
        </w:rPr>
        <w:t>age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with supervisi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chool staff contacts me every time to confirm </w:t>
      </w:r>
      <w:r>
        <w:rPr>
          <w:rFonts w:ascii="Arial" w:hAnsi="Arial" w:cs="Arial"/>
          <w:sz w:val="24"/>
          <w:szCs w:val="24"/>
          <w:lang w:val="en-US"/>
        </w:rPr>
        <w:t>the dos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chool staff follows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prescription and choose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9F582A">
        <w:rPr>
          <w:rFonts w:ascii="Arial" w:hAnsi="Arial" w:cs="Arial"/>
          <w:sz w:val="24"/>
          <w:szCs w:val="24"/>
          <w:lang w:val="en-US"/>
        </w:rPr>
        <w:t>dos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inform staff of the dose based on what the child will eat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go to school to administer insuli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My child does not take insulin at school</w:t>
      </w:r>
    </w:p>
    <w:p w14:paraId="232B3DEA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1. Has insulin treatment been modified due to lack of support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4CF2F1AE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2. How often do you reduce insulin dose due to fear of hypoglycemia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Every day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nce a week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nce a month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ever</w:t>
      </w:r>
    </w:p>
    <w:p w14:paraId="1F2E787B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3. Does your child participate in extracurricular activities (e.g., school trips)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with my supervisi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lastRenderedPageBreak/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chool does not allow participation due to diabet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chool does not offer such activities</w:t>
      </w:r>
    </w:p>
    <w:p w14:paraId="54D0B91C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4. Has your child ever had a severe hypoglycemia episode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665A4A60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5. Does the school have a written emergency plan for hypoglycemia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don’t know</w:t>
      </w:r>
    </w:p>
    <w:p w14:paraId="30E43199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6. Is the school’s food appropriate for your child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My child does not eat school food</w:t>
      </w:r>
    </w:p>
    <w:p w14:paraId="3D4F8390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7. Does your child have access to special foods when needed (e.g., gluten-free)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My child does not eat school food</w:t>
      </w:r>
    </w:p>
    <w:p w14:paraId="2E770202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8. Is there a staff member responsible for diabetes care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one pers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lastRenderedPageBreak/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more than one person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2694C046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29. How often do you keep your child home from school due to diabetes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nce a week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nce a month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nce a year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ever</w:t>
      </w:r>
    </w:p>
    <w:p w14:paraId="33A10417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0. Are you satisfied with the diabetes care your child receives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Very satisfied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atisfied, but it could improv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t satisfied</w:t>
      </w:r>
    </w:p>
    <w:p w14:paraId="4326A4D9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1. Have you ever felt discriminated against by school staff due to diabetes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3C8EDF0A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2. Would you accept help from a non-health professional school staff member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if trained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I would teach them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t </w:t>
      </w:r>
      <w:proofErr w:type="gramStart"/>
      <w:r w:rsidRPr="009F582A">
        <w:rPr>
          <w:rFonts w:ascii="Arial" w:hAnsi="Arial" w:cs="Arial"/>
          <w:sz w:val="24"/>
          <w:szCs w:val="24"/>
          <w:lang w:val="en-US"/>
        </w:rPr>
        <w:t>necessary</w:t>
      </w:r>
      <w:proofErr w:type="gramEnd"/>
      <w:r w:rsidRPr="009F582A">
        <w:rPr>
          <w:rFonts w:ascii="Arial" w:hAnsi="Arial" w:cs="Arial"/>
          <w:sz w:val="24"/>
          <w:szCs w:val="24"/>
          <w:lang w:val="en-US"/>
        </w:rPr>
        <w:t>, my child is independent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The school already has someone responsible</w:t>
      </w:r>
    </w:p>
    <w:p w14:paraId="500F640A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lastRenderedPageBreak/>
        <w:t xml:space="preserve">33. Is there an extra staff member at school due to diabetes (e.g., nurse)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hired specifically for diabetes car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, already present at school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</w:p>
    <w:p w14:paraId="797DB290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4. Is there a suitable place at school for checking glucose/applying insulin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don’t know</w:t>
      </w:r>
    </w:p>
    <w:p w14:paraId="663843D5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5. Is there a suitable place to store insulin and supplies at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Reserved spac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n child’s backpack/locker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chool does not allow suppli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don’t know</w:t>
      </w:r>
    </w:p>
    <w:p w14:paraId="178F3698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6. What is your opinion </w:t>
      </w:r>
      <w:proofErr w:type="gramStart"/>
      <w:r w:rsidRPr="009F582A">
        <w:rPr>
          <w:rFonts w:ascii="Arial" w:hAnsi="Arial" w:cs="Arial"/>
          <w:sz w:val="24"/>
          <w:szCs w:val="24"/>
          <w:lang w:val="en-US"/>
        </w:rPr>
        <w:t>of</w:t>
      </w:r>
      <w:proofErr w:type="gramEnd"/>
      <w:r w:rsidRPr="009F582A">
        <w:rPr>
          <w:rFonts w:ascii="Arial" w:hAnsi="Arial" w:cs="Arial"/>
          <w:sz w:val="24"/>
          <w:szCs w:val="24"/>
          <w:lang w:val="en-US"/>
        </w:rPr>
        <w:t xml:space="preserve"> school staff’s knowledge about diabetes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 knowledg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Little knowledg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Average knowledg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Good knowledg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can’t assess</w:t>
      </w:r>
    </w:p>
    <w:p w14:paraId="6C2E347E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7. Does your healthcare team provide a Diabetes Care Plan for the school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Ye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lastRenderedPageBreak/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I don’t know</w:t>
      </w:r>
    </w:p>
    <w:p w14:paraId="43A0A65B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8. How often do you communicate with the school about diabetes care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Daily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Weekly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Monthly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nly when child complain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Only when teacher contacts me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ever, but I wish I could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ever, and I’m okay with that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School has never officially contacted me about diabetes</w:t>
      </w:r>
    </w:p>
    <w:p w14:paraId="051AD026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39. How do you communicate with the school? (Select all that apply)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Phone (calls or texts)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Email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Parent-teacher meetings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Talking during drop-off/pick-up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9F582A">
        <w:rPr>
          <w:rFonts w:ascii="Arial" w:hAnsi="Arial" w:cs="Arial"/>
          <w:sz w:val="24"/>
          <w:szCs w:val="24"/>
          <w:lang w:val="en-US"/>
        </w:rPr>
        <w:t xml:space="preserve"> Notebook/diary/app with notes</w:t>
      </w:r>
    </w:p>
    <w:p w14:paraId="70AFE22C" w14:textId="77777777" w:rsidR="00F5034D" w:rsidRPr="009F582A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F582A">
        <w:rPr>
          <w:rFonts w:ascii="Arial" w:hAnsi="Arial" w:cs="Arial"/>
          <w:sz w:val="24"/>
          <w:szCs w:val="24"/>
          <w:lang w:val="en-US"/>
        </w:rPr>
        <w:t xml:space="preserve">40. Would you like to share any experiences with us? </w:t>
      </w:r>
      <w:r w:rsidRPr="009F582A">
        <w:rPr>
          <w:rFonts w:ascii="Arial" w:hAnsi="Arial" w:cs="Arial"/>
          <w:sz w:val="24"/>
          <w:szCs w:val="24"/>
          <w:lang w:val="en-US"/>
        </w:rPr>
        <w:br/>
      </w:r>
      <w:r w:rsidRPr="009F582A">
        <w:rPr>
          <w:rFonts w:ascii="Arial" w:hAnsi="Arial" w:cs="Arial"/>
          <w:i/>
          <w:iCs/>
          <w:sz w:val="24"/>
          <w:szCs w:val="24"/>
          <w:lang w:val="en-US"/>
        </w:rPr>
        <w:t>(All responses are anonymous and no one will contact you.)</w:t>
      </w:r>
    </w:p>
    <w:p w14:paraId="26849DCF" w14:textId="77777777" w:rsidR="00F5034D" w:rsidRPr="00A47288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b/>
          <w:bCs/>
          <w:color w:val="EE0000"/>
          <w:sz w:val="24"/>
          <w:szCs w:val="24"/>
          <w:lang w:val="en-US"/>
        </w:rPr>
      </w:pPr>
    </w:p>
    <w:p w14:paraId="48A6D05C" w14:textId="77777777" w:rsidR="00F5034D" w:rsidRDefault="00F5034D" w:rsidP="00F5034D">
      <w:pPr>
        <w:spacing w:line="276" w:lineRule="auto"/>
        <w:rPr>
          <w:rFonts w:ascii="Arial" w:eastAsia="Arial" w:hAnsi="Arial" w:cs="Arial"/>
          <w:b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 xml:space="preserve">2. </w:t>
      </w:r>
      <w:r w:rsidRPr="00D70806">
        <w:rPr>
          <w:rFonts w:ascii="Arial" w:eastAsia="Arial" w:hAnsi="Arial" w:cs="Arial"/>
          <w:b/>
          <w:sz w:val="24"/>
          <w:szCs w:val="24"/>
          <w:lang w:val="en-US"/>
        </w:rPr>
        <w:t>Questionnaire to be completed by the school staff</w:t>
      </w:r>
    </w:p>
    <w:p w14:paraId="4294422C" w14:textId="77777777" w:rsidR="00F5034D" w:rsidRPr="00D70806" w:rsidRDefault="00F5034D" w:rsidP="00F5034D">
      <w:pPr>
        <w:spacing w:line="276" w:lineRule="auto"/>
        <w:rPr>
          <w:rFonts w:ascii="Arial" w:eastAsia="Arial" w:hAnsi="Arial" w:cs="Arial"/>
          <w:b/>
          <w:sz w:val="24"/>
          <w:szCs w:val="24"/>
          <w:lang w:val="en-US"/>
        </w:rPr>
      </w:pPr>
    </w:p>
    <w:tbl>
      <w:tblPr>
        <w:tblW w:w="8359" w:type="dxa"/>
        <w:tblLayout w:type="fixed"/>
        <w:tblLook w:val="0400" w:firstRow="0" w:lastRow="0" w:firstColumn="0" w:lastColumn="0" w:noHBand="0" w:noVBand="1"/>
      </w:tblPr>
      <w:tblGrid>
        <w:gridCol w:w="483"/>
        <w:gridCol w:w="7876"/>
      </w:tblGrid>
      <w:tr w:rsidR="00F5034D" w14:paraId="5FA9EC42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B6946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293B9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ate</w:t>
            </w:r>
          </w:p>
        </w:tc>
      </w:tr>
      <w:tr w:rsidR="00F5034D" w14:paraId="48E2D886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987D5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CA069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chool</w:t>
            </w:r>
          </w:p>
        </w:tc>
      </w:tr>
      <w:tr w:rsidR="00F5034D" w14:paraId="1FE81700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97A9A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12B54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unicipality/State</w:t>
            </w:r>
          </w:p>
        </w:tc>
      </w:tr>
      <w:tr w:rsidR="00F5034D" w14:paraId="2BBBD4EB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71A8B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1FB2B" w14:textId="77777777" w:rsidR="00F5034D" w:rsidRPr="00D70806" w:rsidRDefault="00F5034D" w:rsidP="008403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The school you work in most of the time is: </w:t>
            </w:r>
          </w:p>
          <w:p w14:paraId="7E1D950E" w14:textId="77777777" w:rsidR="00F5034D" w:rsidRDefault="00F5034D" w:rsidP="00F5034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unicipal</w:t>
            </w:r>
          </w:p>
          <w:p w14:paraId="4FEC44A1" w14:textId="77777777" w:rsidR="00F5034D" w:rsidRDefault="00F5034D" w:rsidP="00F5034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tate</w:t>
            </w:r>
          </w:p>
          <w:p w14:paraId="3611A8C9" w14:textId="77777777" w:rsidR="00F5034D" w:rsidRDefault="00F5034D" w:rsidP="00F5034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ederal</w:t>
            </w:r>
          </w:p>
          <w:p w14:paraId="5E84E7C2" w14:textId="77777777" w:rsidR="00F5034D" w:rsidRDefault="00F5034D" w:rsidP="00F5034D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articular</w:t>
            </w:r>
          </w:p>
        </w:tc>
      </w:tr>
      <w:tr w:rsidR="00F5034D" w14:paraId="71827A12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4143C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92BF8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What is your role in </w:t>
            </w:r>
            <w:proofErr w:type="gramStart"/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the school</w:t>
            </w:r>
            <w:proofErr w:type="gramEnd"/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?</w:t>
            </w:r>
          </w:p>
          <w:p w14:paraId="4B48B1B1" w14:textId="77777777" w:rsidR="00F5034D" w:rsidRDefault="00F5034D" w:rsidP="00F5034D">
            <w:pPr>
              <w:numPr>
                <w:ilvl w:val="0"/>
                <w:numId w:val="8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irection</w:t>
            </w:r>
          </w:p>
          <w:p w14:paraId="3ED5C305" w14:textId="77777777" w:rsidR="00F5034D" w:rsidRDefault="00F5034D" w:rsidP="00F5034D">
            <w:pPr>
              <w:numPr>
                <w:ilvl w:val="0"/>
                <w:numId w:val="8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ordination</w:t>
            </w:r>
          </w:p>
          <w:p w14:paraId="29A769FD" w14:textId="77777777" w:rsidR="00F5034D" w:rsidRDefault="00F5034D" w:rsidP="00F5034D">
            <w:pPr>
              <w:numPr>
                <w:ilvl w:val="0"/>
                <w:numId w:val="8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eaching staff</w:t>
            </w:r>
          </w:p>
          <w:p w14:paraId="1699DA37" w14:textId="77777777" w:rsidR="00F5034D" w:rsidRDefault="00F5034D" w:rsidP="00F5034D">
            <w:pPr>
              <w:numPr>
                <w:ilvl w:val="0"/>
                <w:numId w:val="8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hysical education</w:t>
            </w:r>
          </w:p>
          <w:p w14:paraId="27553883" w14:textId="77777777" w:rsidR="00F5034D" w:rsidRDefault="00F5034D" w:rsidP="00F5034D">
            <w:pPr>
              <w:numPr>
                <w:ilvl w:val="0"/>
                <w:numId w:val="8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onitoring</w:t>
            </w:r>
          </w:p>
          <w:p w14:paraId="0B65CCD7" w14:textId="77777777" w:rsidR="00F5034D" w:rsidRDefault="00F5034D" w:rsidP="00F5034D">
            <w:pPr>
              <w:numPr>
                <w:ilvl w:val="0"/>
                <w:numId w:val="8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utritionist</w:t>
            </w:r>
          </w:p>
          <w:p w14:paraId="5B700003" w14:textId="77777777" w:rsidR="00F5034D" w:rsidRDefault="00F5034D" w:rsidP="00F5034D">
            <w:pPr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edagogy</w:t>
            </w:r>
          </w:p>
          <w:p w14:paraId="72BD5DDC" w14:textId="77777777" w:rsidR="00F5034D" w:rsidRDefault="00F5034D" w:rsidP="00F5034D">
            <w:pPr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sychology</w:t>
            </w:r>
          </w:p>
          <w:p w14:paraId="65C6BAE7" w14:textId="77777777" w:rsidR="00F5034D" w:rsidRDefault="00F5034D" w:rsidP="00F5034D">
            <w:pPr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ealthcare professional</w:t>
            </w:r>
          </w:p>
          <w:p w14:paraId="13FD2509" w14:textId="77777777" w:rsidR="00F5034D" w:rsidRDefault="00F5034D" w:rsidP="00F5034D">
            <w:pPr>
              <w:numPr>
                <w:ilvl w:val="0"/>
                <w:numId w:val="8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Other__________________________________</w:t>
            </w:r>
          </w:p>
        </w:tc>
      </w:tr>
      <w:tr w:rsidR="00F5034D" w:rsidRPr="00D73265" w14:paraId="3DA1E283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20066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60646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Have you ever had contact with Type 1 Diabetes Mellitus?</w:t>
            </w:r>
          </w:p>
          <w:p w14:paraId="76CB6E43" w14:textId="77777777" w:rsidR="00F5034D" w:rsidRPr="00D70806" w:rsidRDefault="00F5034D" w:rsidP="00F5034D">
            <w:pPr>
              <w:numPr>
                <w:ilvl w:val="0"/>
                <w:numId w:val="9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Yes, I have/have had students with diabetes </w:t>
            </w:r>
          </w:p>
          <w:p w14:paraId="75520170" w14:textId="77777777" w:rsidR="00F5034D" w:rsidRPr="00D70806" w:rsidRDefault="00F5034D" w:rsidP="00F5034D">
            <w:pPr>
              <w:numPr>
                <w:ilvl w:val="0"/>
                <w:numId w:val="9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Yes, in my family or with close friends</w:t>
            </w:r>
          </w:p>
          <w:p w14:paraId="660E24B0" w14:textId="77777777" w:rsidR="00F5034D" w:rsidRPr="00D70806" w:rsidRDefault="00F5034D" w:rsidP="00F5034D">
            <w:pPr>
              <w:numPr>
                <w:ilvl w:val="0"/>
                <w:numId w:val="9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Yes, by social media or television </w:t>
            </w:r>
          </w:p>
          <w:p w14:paraId="47A26FA5" w14:textId="77777777" w:rsidR="00F5034D" w:rsidRPr="00D70806" w:rsidRDefault="00F5034D" w:rsidP="00F5034D">
            <w:pPr>
              <w:numPr>
                <w:ilvl w:val="0"/>
                <w:numId w:val="9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No, this is the first time </w:t>
            </w:r>
          </w:p>
        </w:tc>
      </w:tr>
      <w:tr w:rsidR="00F5034D" w14:paraId="56E4967E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B7FB4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ED423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n your opinion, would training be useful to improve your relationship with your student and family?</w:t>
            </w:r>
          </w:p>
          <w:p w14:paraId="617D21F2" w14:textId="77777777" w:rsidR="00F5034D" w:rsidRDefault="00F5034D" w:rsidP="00F5034D">
            <w:pPr>
              <w:numPr>
                <w:ilvl w:val="0"/>
                <w:numId w:val="1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Yes</w:t>
            </w:r>
          </w:p>
          <w:p w14:paraId="188C3BF3" w14:textId="77777777" w:rsidR="00F5034D" w:rsidRDefault="00F5034D" w:rsidP="00F5034D">
            <w:pPr>
              <w:numPr>
                <w:ilvl w:val="0"/>
                <w:numId w:val="1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F5034D" w:rsidRPr="00D73265" w14:paraId="6995183D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E48FA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25333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If you have a student with diabetes currently, do you know if </w:t>
            </w:r>
            <w:r w:rsidRPr="00D70806">
              <w:rPr>
                <w:rFonts w:ascii="Arial" w:eastAsia="Arial" w:hAnsi="Arial" w:cs="Arial"/>
                <w:sz w:val="24"/>
                <w:szCs w:val="24"/>
                <w:lang w:val="en-US"/>
              </w:rPr>
              <w:t>the child</w:t>
            </w: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 has written guidance given to the school for diabetes care?  </w:t>
            </w:r>
          </w:p>
          <w:p w14:paraId="526E7DBA" w14:textId="77777777" w:rsidR="00F5034D" w:rsidRPr="00D70806" w:rsidRDefault="00F5034D" w:rsidP="00F5034D">
            <w:pPr>
              <w:numPr>
                <w:ilvl w:val="0"/>
                <w:numId w:val="2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Yes, </w:t>
            </w:r>
            <w:r w:rsidRPr="00D70806">
              <w:rPr>
                <w:rFonts w:ascii="Arial" w:eastAsia="Arial" w:hAnsi="Arial" w:cs="Arial"/>
                <w:sz w:val="24"/>
                <w:szCs w:val="24"/>
                <w:lang w:val="en-US"/>
              </w:rPr>
              <w:t>there is</w:t>
            </w: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 a written guideline</w:t>
            </w:r>
          </w:p>
          <w:p w14:paraId="73DA3D3B" w14:textId="77777777" w:rsidR="00F5034D" w:rsidRPr="00D70806" w:rsidRDefault="00F5034D" w:rsidP="00F5034D">
            <w:pPr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No, there is no written guidance</w:t>
            </w:r>
          </w:p>
          <w:p w14:paraId="166BF985" w14:textId="77777777" w:rsidR="00F5034D" w:rsidRDefault="00F5034D" w:rsidP="00F5034D">
            <w:pPr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have no knowledge</w:t>
            </w:r>
          </w:p>
          <w:p w14:paraId="47502B2C" w14:textId="77777777" w:rsidR="00F5034D" w:rsidRPr="00D70806" w:rsidRDefault="00F5034D" w:rsidP="00F5034D">
            <w:pPr>
              <w:numPr>
                <w:ilvl w:val="0"/>
                <w:numId w:val="2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 don't have any students diagnosed with diabetes currently</w:t>
            </w:r>
          </w:p>
        </w:tc>
      </w:tr>
      <w:tr w:rsidR="00F5034D" w:rsidRPr="00D73265" w14:paraId="13B26C25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FD386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27CB8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How do you feel about supporting the care of children with diabetes while you are in school? (if you don't have this experience, imagine how you would feel)</w:t>
            </w:r>
          </w:p>
          <w:p w14:paraId="63A76BCB" w14:textId="77777777" w:rsidR="00F5034D" w:rsidRPr="00D70806" w:rsidRDefault="00F5034D" w:rsidP="00F5034D">
            <w:pPr>
              <w:numPr>
                <w:ilvl w:val="0"/>
                <w:numId w:val="3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t's challenging, but it's not a problem</w:t>
            </w:r>
          </w:p>
          <w:p w14:paraId="28DF397E" w14:textId="77777777" w:rsidR="00F5034D" w:rsidRDefault="00F5034D" w:rsidP="00F5034D">
            <w:pPr>
              <w:numPr>
                <w:ilvl w:val="0"/>
                <w:numId w:val="3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I feel worried and tense </w:t>
            </w:r>
          </w:p>
          <w:p w14:paraId="16AD5C16" w14:textId="77777777" w:rsidR="00F5034D" w:rsidRPr="00D70806" w:rsidRDefault="00F5034D" w:rsidP="00F5034D">
            <w:pPr>
              <w:numPr>
                <w:ilvl w:val="0"/>
                <w:numId w:val="3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 feel uncomfortable and intimidated</w:t>
            </w:r>
          </w:p>
        </w:tc>
      </w:tr>
      <w:tr w:rsidR="00F5034D" w14:paraId="25D6D6A6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B8B1A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43F1B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How do you consider your knowledge of diabetes?</w:t>
            </w:r>
          </w:p>
          <w:p w14:paraId="6E35E6C4" w14:textId="77777777" w:rsidR="00F5034D" w:rsidRDefault="00F5034D" w:rsidP="00F5034D">
            <w:pPr>
              <w:numPr>
                <w:ilvl w:val="0"/>
                <w:numId w:val="4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e</w:t>
            </w:r>
          </w:p>
          <w:p w14:paraId="24E2E610" w14:textId="77777777" w:rsidR="00F5034D" w:rsidRDefault="00F5034D" w:rsidP="00F5034D">
            <w:pPr>
              <w:numPr>
                <w:ilvl w:val="0"/>
                <w:numId w:val="4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ttle</w:t>
            </w:r>
          </w:p>
          <w:p w14:paraId="2FA0CD34" w14:textId="77777777" w:rsidR="00F5034D" w:rsidRDefault="00F5034D" w:rsidP="00F5034D">
            <w:pPr>
              <w:numPr>
                <w:ilvl w:val="0"/>
                <w:numId w:val="4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gular</w:t>
            </w:r>
          </w:p>
          <w:p w14:paraId="46ED121E" w14:textId="77777777" w:rsidR="00F5034D" w:rsidRDefault="00F5034D" w:rsidP="00F5034D">
            <w:pPr>
              <w:numPr>
                <w:ilvl w:val="0"/>
                <w:numId w:val="4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ood</w:t>
            </w:r>
          </w:p>
          <w:p w14:paraId="0FDCD4A7" w14:textId="77777777" w:rsidR="00F5034D" w:rsidRDefault="00F5034D" w:rsidP="00F5034D">
            <w:pPr>
              <w:numPr>
                <w:ilvl w:val="0"/>
                <w:numId w:val="4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Very good</w:t>
            </w:r>
          </w:p>
        </w:tc>
      </w:tr>
      <w:tr w:rsidR="00F5034D" w:rsidRPr="00D73265" w14:paraId="1D338B98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558D3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D6B2D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How do you consider your fear of high blood glucose in a student with diabetes? </w:t>
            </w:r>
          </w:p>
          <w:p w14:paraId="02E54CA2" w14:textId="77777777" w:rsidR="00F5034D" w:rsidRPr="00D70806" w:rsidRDefault="00F5034D" w:rsidP="00F5034D">
            <w:pPr>
              <w:numPr>
                <w:ilvl w:val="0"/>
                <w:numId w:val="5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 have no experience with diabetes in school</w:t>
            </w:r>
          </w:p>
          <w:p w14:paraId="31B98791" w14:textId="77777777" w:rsidR="00F5034D" w:rsidRDefault="00F5034D" w:rsidP="00F5034D">
            <w:pPr>
              <w:numPr>
                <w:ilvl w:val="0"/>
                <w:numId w:val="5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'm not afraid</w:t>
            </w:r>
          </w:p>
          <w:p w14:paraId="35929FAB" w14:textId="77777777" w:rsidR="00F5034D" w:rsidRDefault="00F5034D" w:rsidP="00F5034D">
            <w:pPr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'm very afraid</w:t>
            </w:r>
          </w:p>
          <w:p w14:paraId="5504335E" w14:textId="77777777" w:rsidR="00F5034D" w:rsidRPr="00D70806" w:rsidRDefault="00F5034D" w:rsidP="00F5034D">
            <w:pPr>
              <w:numPr>
                <w:ilvl w:val="0"/>
                <w:numId w:val="5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 don't know what it means to have high blood glucose</w:t>
            </w:r>
          </w:p>
        </w:tc>
      </w:tr>
      <w:tr w:rsidR="00F5034D" w:rsidRPr="00D73265" w14:paraId="49841537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F1604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C8273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How do you consider your fear of low blood glucose in a student with diabetes? </w:t>
            </w:r>
          </w:p>
          <w:p w14:paraId="16A55E4E" w14:textId="77777777" w:rsidR="00F5034D" w:rsidRPr="00D70806" w:rsidRDefault="00F5034D" w:rsidP="00F5034D">
            <w:pPr>
              <w:numPr>
                <w:ilvl w:val="0"/>
                <w:numId w:val="7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 have no experience with diabetes in school</w:t>
            </w:r>
          </w:p>
          <w:p w14:paraId="611F98CC" w14:textId="77777777" w:rsidR="00F5034D" w:rsidRDefault="00F5034D" w:rsidP="00F5034D">
            <w:pPr>
              <w:numPr>
                <w:ilvl w:val="0"/>
                <w:numId w:val="7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'm not afraid</w:t>
            </w:r>
          </w:p>
          <w:p w14:paraId="1435A85F" w14:textId="77777777" w:rsidR="00F5034D" w:rsidRDefault="00F5034D" w:rsidP="00F5034D">
            <w:pPr>
              <w:numPr>
                <w:ilvl w:val="0"/>
                <w:numId w:val="7"/>
              </w:numP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I'm very afraid</w:t>
            </w:r>
          </w:p>
          <w:p w14:paraId="69890B51" w14:textId="77777777" w:rsidR="00F5034D" w:rsidRPr="00D70806" w:rsidRDefault="00F5034D" w:rsidP="00F5034D">
            <w:pPr>
              <w:numPr>
                <w:ilvl w:val="0"/>
                <w:numId w:val="7"/>
              </w:numP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 don't know what it means to have low blood glucose levels</w:t>
            </w:r>
          </w:p>
        </w:tc>
      </w:tr>
      <w:tr w:rsidR="00F5034D" w:rsidRPr="00D73265" w14:paraId="568EC951" w14:textId="77777777" w:rsidTr="0084039B">
        <w:tc>
          <w:tcPr>
            <w:tcW w:w="4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EC34F" w14:textId="77777777" w:rsidR="00F5034D" w:rsidRDefault="00F5034D" w:rsidP="0084039B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13</w:t>
            </w:r>
          </w:p>
        </w:tc>
        <w:tc>
          <w:tcPr>
            <w:tcW w:w="7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78FDA" w14:textId="77777777" w:rsidR="00F5034D" w:rsidRPr="00D70806" w:rsidRDefault="00F5034D" w:rsidP="0084039B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How would you feel if you were asked to help care for a student with diabetes while he or she is in school?</w:t>
            </w:r>
          </w:p>
          <w:p w14:paraId="49269C99" w14:textId="77777777" w:rsidR="00F5034D" w:rsidRPr="00D70806" w:rsidRDefault="00F5034D" w:rsidP="00F5034D">
            <w:pPr>
              <w:pStyle w:val="ListParagraph"/>
              <w:numPr>
                <w:ilvl w:val="1"/>
                <w:numId w:val="7"/>
              </w:num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I would not accept </w:t>
            </w:r>
            <w:proofErr w:type="gramStart"/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to take</w:t>
            </w:r>
            <w:proofErr w:type="gramEnd"/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 on this responsibility</w:t>
            </w:r>
          </w:p>
          <w:p w14:paraId="695283E7" w14:textId="77777777" w:rsidR="00F5034D" w:rsidRPr="00D70806" w:rsidRDefault="00F5034D" w:rsidP="00F5034D">
            <w:pPr>
              <w:pStyle w:val="ListParagraph"/>
              <w:numPr>
                <w:ilvl w:val="1"/>
                <w:numId w:val="7"/>
              </w:num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He would agree to help </w:t>
            </w:r>
            <w:proofErr w:type="gramStart"/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as long as</w:t>
            </w:r>
            <w:proofErr w:type="gramEnd"/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 xml:space="preserve"> he received training</w:t>
            </w:r>
          </w:p>
          <w:p w14:paraId="1D9B2B75" w14:textId="77777777" w:rsidR="00F5034D" w:rsidRPr="00D70806" w:rsidRDefault="00F5034D" w:rsidP="00F5034D">
            <w:pPr>
              <w:pStyle w:val="ListParagraph"/>
              <w:numPr>
                <w:ilvl w:val="1"/>
                <w:numId w:val="7"/>
              </w:num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This responsibility should be that of a designated health care professional</w:t>
            </w:r>
          </w:p>
          <w:p w14:paraId="64DEE89D" w14:textId="77777777" w:rsidR="00F5034D" w:rsidRPr="00D70806" w:rsidRDefault="00F5034D" w:rsidP="00F5034D">
            <w:pPr>
              <w:pStyle w:val="ListParagraph"/>
              <w:numPr>
                <w:ilvl w:val="1"/>
                <w:numId w:val="7"/>
              </w:num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</w:pPr>
            <w:r w:rsidRPr="00D70806">
              <w:rPr>
                <w:rFonts w:ascii="Arial" w:eastAsia="Arial" w:hAnsi="Arial" w:cs="Arial"/>
                <w:color w:val="000000"/>
                <w:sz w:val="24"/>
                <w:szCs w:val="24"/>
                <w:lang w:val="en-US"/>
              </w:rPr>
              <w:t>I have no opinion about it</w:t>
            </w:r>
          </w:p>
        </w:tc>
      </w:tr>
    </w:tbl>
    <w:p w14:paraId="3ECE130D" w14:textId="77777777" w:rsidR="00F5034D" w:rsidRDefault="00F5034D" w:rsidP="00F5034D">
      <w:p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bookmarkStart w:id="0" w:name="_heading=h.gjdgxs" w:colFirst="0" w:colLast="0"/>
      <w:bookmarkEnd w:id="0"/>
    </w:p>
    <w:p w14:paraId="02BD9F69" w14:textId="77777777" w:rsidR="00F5034D" w:rsidRDefault="00F5034D" w:rsidP="00F5034D">
      <w:pPr>
        <w:spacing w:line="276" w:lineRule="auto"/>
        <w:rPr>
          <w:rFonts w:ascii="Arial" w:eastAsia="Arial" w:hAnsi="Arial" w:cs="Arial"/>
          <w:b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3. Families follow-up survey</w:t>
      </w:r>
    </w:p>
    <w:p w14:paraId="3F992FC6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School Year*</w:t>
      </w:r>
    </w:p>
    <w:p w14:paraId="72CA9459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ursery (&lt;4 years old)</w:t>
      </w:r>
    </w:p>
    <w:p w14:paraId="60AA0DDF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>Preschool (older than 4, but before starting elementary school)</w:t>
      </w:r>
    </w:p>
    <w:p w14:paraId="76E30172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Elementary (Grades 1–9)</w:t>
      </w:r>
    </w:p>
    <w:p w14:paraId="7DBB5FA8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High School</w:t>
      </w:r>
    </w:p>
    <w:p w14:paraId="1851A9F1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Technical School</w:t>
      </w:r>
    </w:p>
    <w:p w14:paraId="0FF14A69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Type of School*</w:t>
      </w:r>
    </w:p>
    <w:p w14:paraId="36C0590A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Public</w:t>
      </w:r>
    </w:p>
    <w:p w14:paraId="0C24A5A2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Private</w:t>
      </w:r>
    </w:p>
    <w:p w14:paraId="74F2F8E3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Did you deliver the Diabetes Management Plan (DMP) to the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school?*</w:t>
      </w:r>
      <w:proofErr w:type="gramEnd"/>
    </w:p>
    <w:p w14:paraId="28430FC8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Yes</w:t>
      </w:r>
    </w:p>
    <w:p w14:paraId="2FC1341D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</w:t>
      </w:r>
    </w:p>
    <w:p w14:paraId="21F908D0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I don’t know</w:t>
      </w:r>
    </w:p>
    <w:p w14:paraId="69D3E9F4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Do you know what the school did with the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DMP?*</w:t>
      </w:r>
      <w:proofErr w:type="gramEnd"/>
    </w:p>
    <w:p w14:paraId="01C3200B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Stored it</w:t>
      </w:r>
    </w:p>
    <w:p w14:paraId="35B0F6C6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lastRenderedPageBreak/>
        <w:t>Made a copy and returned it</w:t>
      </w:r>
    </w:p>
    <w:p w14:paraId="60F7ED49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Did not accept it</w:t>
      </w:r>
    </w:p>
    <w:p w14:paraId="2256F4D2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I don’t know</w:t>
      </w:r>
    </w:p>
    <w:p w14:paraId="7CFAD3F5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Did you discuss the DMP with the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school?*</w:t>
      </w:r>
      <w:proofErr w:type="gramEnd"/>
    </w:p>
    <w:p w14:paraId="3DA25CA2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Yes</w:t>
      </w:r>
    </w:p>
    <w:p w14:paraId="18C88BCB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</w:t>
      </w:r>
    </w:p>
    <w:p w14:paraId="60A7B586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Do you think the school appreciated receiving the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material?*</w:t>
      </w:r>
      <w:proofErr w:type="gramEnd"/>
    </w:p>
    <w:p w14:paraId="1CEBBA29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Yes</w:t>
      </w:r>
    </w:p>
    <w:p w14:paraId="1A5180A0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</w:t>
      </w:r>
    </w:p>
    <w:p w14:paraId="43C049C6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I don’t know</w:t>
      </w:r>
    </w:p>
    <w:p w14:paraId="42DB0DFE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Do you think anything has IMPROVED in the child’s diabetes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care?*</w:t>
      </w:r>
      <w:proofErr w:type="gramEnd"/>
    </w:p>
    <w:p w14:paraId="68B493AD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Yes</w:t>
      </w:r>
    </w:p>
    <w:p w14:paraId="72923BD8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</w:t>
      </w:r>
    </w:p>
    <w:p w14:paraId="6F0ED22A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>I thought diabetes care was already good</w:t>
      </w:r>
    </w:p>
    <w:p w14:paraId="26A18979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What do you think IMPROVED in diabetes care at school? </w:t>
      </w:r>
      <w:r w:rsidRPr="00D500AB">
        <w:rPr>
          <w:rFonts w:ascii="Arial" w:eastAsia="Arial" w:hAnsi="Arial" w:cs="Arial"/>
          <w:sz w:val="24"/>
          <w:szCs w:val="24"/>
          <w:lang w:val="en-US"/>
        </w:rPr>
        <w:br/>
      </w:r>
      <w:r w:rsidRPr="00D500AB">
        <w:rPr>
          <w:rFonts w:ascii="Arial" w:eastAsia="Arial" w:hAnsi="Arial" w:cs="Arial"/>
          <w:i/>
          <w:iCs/>
          <w:sz w:val="24"/>
          <w:szCs w:val="24"/>
        </w:rPr>
        <w:t>(Check all that apply)</w:t>
      </w:r>
    </w:p>
    <w:p w14:paraId="1E23B64F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>Blood glucose monitoring (appropriate location, better support)</w:t>
      </w:r>
    </w:p>
    <w:p w14:paraId="5B15B5E3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>Insulin administration (appropriate location, better support)</w:t>
      </w:r>
    </w:p>
    <w:p w14:paraId="6AEFA05A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Hypoglycemia correction</w:t>
      </w:r>
    </w:p>
    <w:p w14:paraId="05E78333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Relationship with the school</w:t>
      </w:r>
    </w:p>
    <w:p w14:paraId="1DA10196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utrition</w:t>
      </w:r>
    </w:p>
    <w:p w14:paraId="44C6AAF6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thing improved</w:t>
      </w:r>
    </w:p>
    <w:p w14:paraId="1499868C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Everything was already good</w:t>
      </w:r>
    </w:p>
    <w:p w14:paraId="60CB60E7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Do you think anything has WORSENED in the child’s diabetes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care?*</w:t>
      </w:r>
      <w:proofErr w:type="gramEnd"/>
    </w:p>
    <w:p w14:paraId="75517906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Yes</w:t>
      </w:r>
    </w:p>
    <w:p w14:paraId="519CC5BA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</w:t>
      </w:r>
    </w:p>
    <w:p w14:paraId="065A55CD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What do you think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WORSENED</w:t>
      </w:r>
      <w:proofErr w:type="gramEnd"/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? </w:t>
      </w:r>
      <w:r w:rsidRPr="00D500AB">
        <w:rPr>
          <w:rFonts w:ascii="Arial" w:eastAsia="Arial" w:hAnsi="Arial" w:cs="Arial"/>
          <w:sz w:val="24"/>
          <w:szCs w:val="24"/>
          <w:lang w:val="en-US"/>
        </w:rPr>
        <w:br/>
      </w:r>
      <w:r w:rsidRPr="00D500AB">
        <w:rPr>
          <w:rFonts w:ascii="Arial" w:eastAsia="Arial" w:hAnsi="Arial" w:cs="Arial"/>
          <w:i/>
          <w:iCs/>
          <w:sz w:val="24"/>
          <w:szCs w:val="24"/>
        </w:rPr>
        <w:t>(Check all that apply)</w:t>
      </w:r>
    </w:p>
    <w:p w14:paraId="529A5C28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lastRenderedPageBreak/>
        <w:t>Blood glucose monitoring (appropriate location, better support)</w:t>
      </w:r>
    </w:p>
    <w:p w14:paraId="06CE5DB3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>Insulin administration (appropriate location, better support)</w:t>
      </w:r>
    </w:p>
    <w:p w14:paraId="35ED5679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Hypoglycemia correction</w:t>
      </w:r>
    </w:p>
    <w:p w14:paraId="6D1B2D81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Relationship with the school</w:t>
      </w:r>
    </w:p>
    <w:p w14:paraId="46ADADFE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utrition</w:t>
      </w:r>
    </w:p>
    <w:p w14:paraId="0FF8B421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thing worsened</w:t>
      </w:r>
    </w:p>
    <w:p w14:paraId="53231B12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It was always bad</w:t>
      </w:r>
    </w:p>
    <w:p w14:paraId="04D26D84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Are you satisfied with the diabetes care at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school?*</w:t>
      </w:r>
      <w:proofErr w:type="gramEnd"/>
    </w:p>
    <w:p w14:paraId="17C00A9E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Yes, very satisfied</w:t>
      </w:r>
    </w:p>
    <w:p w14:paraId="3D640293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>Yes, but I think it could improve</w:t>
      </w:r>
    </w:p>
    <w:p w14:paraId="40C39D90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No</w:t>
      </w:r>
    </w:p>
    <w:p w14:paraId="2B808730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What do you think about the school staff’s knowledge of </w:t>
      </w:r>
      <w:proofErr w:type="gramStart"/>
      <w:r w:rsidRPr="00D500AB">
        <w:rPr>
          <w:rFonts w:ascii="Arial" w:eastAsia="Arial" w:hAnsi="Arial" w:cs="Arial"/>
          <w:sz w:val="24"/>
          <w:szCs w:val="24"/>
          <w:lang w:val="en-US"/>
        </w:rPr>
        <w:t>diabetes?*</w:t>
      </w:r>
      <w:proofErr w:type="gramEnd"/>
    </w:p>
    <w:p w14:paraId="7CCF0929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They have no knowledge</w:t>
      </w:r>
    </w:p>
    <w:p w14:paraId="2D9F6A19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Little knowledge</w:t>
      </w:r>
    </w:p>
    <w:p w14:paraId="57B612D4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Average knowledge</w:t>
      </w:r>
    </w:p>
    <w:p w14:paraId="7EFD2F5F" w14:textId="77777777" w:rsidR="00F5034D" w:rsidRPr="00D500AB" w:rsidRDefault="00F5034D" w:rsidP="00F5034D">
      <w:pPr>
        <w:numPr>
          <w:ilvl w:val="1"/>
          <w:numId w:val="10"/>
        </w:numPr>
        <w:spacing w:line="276" w:lineRule="auto"/>
        <w:rPr>
          <w:rFonts w:ascii="Arial" w:eastAsia="Arial" w:hAnsi="Arial" w:cs="Arial"/>
          <w:sz w:val="24"/>
          <w:szCs w:val="24"/>
        </w:rPr>
      </w:pPr>
      <w:r w:rsidRPr="00D500AB">
        <w:rPr>
          <w:rFonts w:ascii="Arial" w:eastAsia="Arial" w:hAnsi="Arial" w:cs="Arial"/>
          <w:sz w:val="24"/>
          <w:szCs w:val="24"/>
        </w:rPr>
        <w:t>Good knowledge</w:t>
      </w:r>
    </w:p>
    <w:p w14:paraId="520F3FFA" w14:textId="77777777" w:rsidR="00F5034D" w:rsidRPr="00D500AB" w:rsidRDefault="00F5034D" w:rsidP="00F5034D">
      <w:pPr>
        <w:numPr>
          <w:ilvl w:val="0"/>
          <w:numId w:val="10"/>
        </w:numPr>
        <w:spacing w:line="276" w:lineRule="auto"/>
        <w:rPr>
          <w:rFonts w:ascii="Arial" w:eastAsia="Arial" w:hAnsi="Arial" w:cs="Arial"/>
          <w:sz w:val="24"/>
          <w:szCs w:val="24"/>
          <w:lang w:val="en-US"/>
        </w:rPr>
      </w:pPr>
      <w:r w:rsidRPr="00D500AB">
        <w:rPr>
          <w:rFonts w:ascii="Arial" w:eastAsia="Arial" w:hAnsi="Arial" w:cs="Arial"/>
          <w:sz w:val="24"/>
          <w:szCs w:val="24"/>
          <w:lang w:val="en-US"/>
        </w:rPr>
        <w:t xml:space="preserve">Would you like to share any experience with us? </w:t>
      </w:r>
      <w:r w:rsidRPr="00D500AB">
        <w:rPr>
          <w:rFonts w:ascii="Arial" w:eastAsia="Arial" w:hAnsi="Arial" w:cs="Arial"/>
          <w:sz w:val="24"/>
          <w:szCs w:val="24"/>
          <w:lang w:val="en-US"/>
        </w:rPr>
        <w:br/>
      </w:r>
      <w:r w:rsidRPr="00D500AB">
        <w:rPr>
          <w:rFonts w:ascii="Arial" w:eastAsia="Arial" w:hAnsi="Arial" w:cs="Arial"/>
          <w:i/>
          <w:iCs/>
          <w:sz w:val="24"/>
          <w:szCs w:val="24"/>
          <w:lang w:val="en-US"/>
        </w:rPr>
        <w:t>(All responses are anonymous and no one will contact you)</w:t>
      </w:r>
    </w:p>
    <w:p w14:paraId="2E164C63" w14:textId="77777777" w:rsidR="00F5034D" w:rsidRPr="00A47288" w:rsidRDefault="00F5034D" w:rsidP="00F5034D">
      <w:pPr>
        <w:spacing w:line="276" w:lineRule="auto"/>
        <w:rPr>
          <w:rFonts w:ascii="Arial" w:eastAsia="Arial" w:hAnsi="Arial" w:cs="Arial"/>
          <w:b/>
          <w:sz w:val="24"/>
          <w:szCs w:val="24"/>
          <w:lang w:val="en-US"/>
        </w:rPr>
      </w:pPr>
    </w:p>
    <w:p w14:paraId="287D4164" w14:textId="77777777" w:rsidR="00F5034D" w:rsidRPr="004D17B8" w:rsidRDefault="00F5034D" w:rsidP="00F5034D">
      <w:pPr>
        <w:spacing w:line="480" w:lineRule="auto"/>
        <w:rPr>
          <w:rFonts w:ascii="Arial" w:eastAsia="Times New Roman" w:hAnsi="Arial" w:cs="Arial"/>
          <w:kern w:val="0"/>
          <w:sz w:val="24"/>
          <w:szCs w:val="24"/>
          <w:lang w:val="en-US" w:eastAsia="pt-BR"/>
          <w14:ligatures w14:val="none"/>
        </w:rPr>
      </w:pPr>
    </w:p>
    <w:p w14:paraId="6842617B" w14:textId="77777777" w:rsidR="00F5034D" w:rsidRPr="004D17B8" w:rsidRDefault="00F5034D" w:rsidP="00F5034D">
      <w:pPr>
        <w:spacing w:line="480" w:lineRule="auto"/>
        <w:rPr>
          <w:rFonts w:ascii="Arial" w:eastAsia="Times New Roman" w:hAnsi="Arial" w:cs="Arial"/>
          <w:kern w:val="0"/>
          <w:sz w:val="24"/>
          <w:szCs w:val="24"/>
          <w:lang w:val="en-US" w:eastAsia="pt-BR"/>
          <w14:ligatures w14:val="none"/>
        </w:rPr>
      </w:pPr>
    </w:p>
    <w:p w14:paraId="55A2A8D0" w14:textId="77777777" w:rsidR="00F5034D" w:rsidRPr="004D17B8" w:rsidRDefault="00F5034D" w:rsidP="00F5034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C331A70" w14:textId="77777777" w:rsidR="00F5034D" w:rsidRPr="004D17B8" w:rsidRDefault="00F5034D" w:rsidP="00F5034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F8A2397" w14:textId="77777777" w:rsidR="00F5034D" w:rsidRDefault="00F5034D" w:rsidP="00F5034D">
      <w:pPr>
        <w:shd w:val="clear" w:color="auto" w:fill="FFFFFF"/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D17B8">
        <w:rPr>
          <w:rFonts w:ascii="Arial" w:hAnsi="Arial" w:cs="Arial"/>
          <w:sz w:val="24"/>
          <w:szCs w:val="24"/>
          <w:lang w:val="en-US"/>
        </w:rPr>
        <w:t>.</w:t>
      </w:r>
    </w:p>
    <w:p w14:paraId="58ACD7AB" w14:textId="77777777" w:rsidR="00F5034D" w:rsidRDefault="00F5034D"/>
    <w:sectPr w:rsidR="00F503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17064"/>
    <w:multiLevelType w:val="multilevel"/>
    <w:tmpl w:val="1C1CB3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2B1C062C"/>
    <w:multiLevelType w:val="multilevel"/>
    <w:tmpl w:val="056E91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2CDC3606"/>
    <w:multiLevelType w:val="multilevel"/>
    <w:tmpl w:val="9AD8B7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2F311CFB"/>
    <w:multiLevelType w:val="multilevel"/>
    <w:tmpl w:val="E5349C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431E2516"/>
    <w:multiLevelType w:val="multilevel"/>
    <w:tmpl w:val="02C46D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6BC113A3"/>
    <w:multiLevelType w:val="multilevel"/>
    <w:tmpl w:val="11CC1D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747C1233"/>
    <w:multiLevelType w:val="multilevel"/>
    <w:tmpl w:val="CA6640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1435F6"/>
    <w:multiLevelType w:val="multilevel"/>
    <w:tmpl w:val="D138F7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7AC52203"/>
    <w:multiLevelType w:val="multilevel"/>
    <w:tmpl w:val="EA4AC4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7B426EE2"/>
    <w:multiLevelType w:val="multilevel"/>
    <w:tmpl w:val="697C5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3011890">
    <w:abstractNumId w:val="3"/>
  </w:num>
  <w:num w:numId="2" w16cid:durableId="741370997">
    <w:abstractNumId w:val="2"/>
  </w:num>
  <w:num w:numId="3" w16cid:durableId="205264336">
    <w:abstractNumId w:val="8"/>
  </w:num>
  <w:num w:numId="4" w16cid:durableId="1628076917">
    <w:abstractNumId w:val="0"/>
  </w:num>
  <w:num w:numId="5" w16cid:durableId="2097162850">
    <w:abstractNumId w:val="1"/>
  </w:num>
  <w:num w:numId="6" w16cid:durableId="538278559">
    <w:abstractNumId w:val="6"/>
  </w:num>
  <w:num w:numId="7" w16cid:durableId="1436562216">
    <w:abstractNumId w:val="5"/>
  </w:num>
  <w:num w:numId="8" w16cid:durableId="923417890">
    <w:abstractNumId w:val="7"/>
  </w:num>
  <w:num w:numId="9" w16cid:durableId="467020133">
    <w:abstractNumId w:val="4"/>
  </w:num>
  <w:num w:numId="10" w16cid:durableId="12513107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4D"/>
    <w:rsid w:val="002B11B5"/>
    <w:rsid w:val="004465ED"/>
    <w:rsid w:val="0052368F"/>
    <w:rsid w:val="006D4280"/>
    <w:rsid w:val="00857D6F"/>
    <w:rsid w:val="00F5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8BE48"/>
  <w15:chartTrackingRefBased/>
  <w15:docId w15:val="{F6EF57D4-A47C-4629-BFFD-787E501F0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34D"/>
    <w:pPr>
      <w:spacing w:line="259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3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3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429</Words>
  <Characters>7849</Characters>
  <Application>Microsoft Office Word</Application>
  <DocSecurity>0</DocSecurity>
  <Lines>206</Lines>
  <Paragraphs>103</Paragraphs>
  <ScaleCrop>false</ScaleCrop>
  <Company>Elsevier</Company>
  <LinksUpToDate>false</LinksUpToDate>
  <CharactersWithSpaces>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1-26T20:42:00Z</dcterms:created>
  <dcterms:modified xsi:type="dcterms:W3CDTF">2026-01-26T20:45:00Z</dcterms:modified>
</cp:coreProperties>
</file>